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54"/>
        <w:gridCol w:w="1547"/>
        <w:gridCol w:w="1320"/>
        <w:gridCol w:w="1482"/>
        <w:gridCol w:w="1182"/>
        <w:gridCol w:w="2465"/>
      </w:tblGrid>
      <w:tr w:rsidR="00A74B7A" w:rsidRPr="00A74B7A" w14:paraId="02E65472" w14:textId="77777777" w:rsidTr="006D49FA">
        <w:trPr>
          <w:jc w:val="center"/>
        </w:trPr>
        <w:tc>
          <w:tcPr>
            <w:tcW w:w="1558" w:type="dxa"/>
            <w:vAlign w:val="bottom"/>
          </w:tcPr>
          <w:p w14:paraId="33C7E1A2" w14:textId="38372CA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4B7A">
              <w:rPr>
                <w:rFonts w:ascii="Times New Roman" w:hAnsi="Times New Roman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1558" w:type="dxa"/>
            <w:vAlign w:val="bottom"/>
          </w:tcPr>
          <w:p w14:paraId="1627CC89" w14:textId="37B9773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74B7A">
              <w:rPr>
                <w:rFonts w:ascii="Times New Roman" w:hAnsi="Times New Roman" w:cs="Times New Roman"/>
                <w:b/>
                <w:bCs/>
                <w:color w:val="000000"/>
              </w:rPr>
              <w:t>TRStructure</w:t>
            </w:r>
            <w:proofErr w:type="spellEnd"/>
          </w:p>
        </w:tc>
        <w:tc>
          <w:tcPr>
            <w:tcW w:w="1558" w:type="dxa"/>
            <w:vAlign w:val="bottom"/>
          </w:tcPr>
          <w:p w14:paraId="0FDE5E97" w14:textId="61200DD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4B7A">
              <w:rPr>
                <w:rFonts w:ascii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1558" w:type="dxa"/>
            <w:vAlign w:val="bottom"/>
          </w:tcPr>
          <w:p w14:paraId="60DF90E2" w14:textId="3260BE9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Bre</w:t>
            </w:r>
            <w:r w:rsidRPr="00A74B7A">
              <w:rPr>
                <w:rFonts w:ascii="Times New Roman" w:hAnsi="Times New Roman" w:cs="Times New Roman"/>
                <w:b/>
                <w:bCs/>
                <w:color w:val="000000"/>
              </w:rPr>
              <w:t>akpoint</w:t>
            </w:r>
          </w:p>
        </w:tc>
        <w:tc>
          <w:tcPr>
            <w:tcW w:w="1559" w:type="dxa"/>
            <w:vAlign w:val="bottom"/>
          </w:tcPr>
          <w:p w14:paraId="7BC6199F" w14:textId="4EF7C17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74B7A">
              <w:rPr>
                <w:rFonts w:ascii="Times New Roman" w:hAnsi="Times New Roman" w:cs="Times New Roman"/>
                <w:b/>
                <w:bCs/>
                <w:color w:val="000000"/>
              </w:rPr>
              <w:t>R2</w:t>
            </w:r>
          </w:p>
        </w:tc>
        <w:tc>
          <w:tcPr>
            <w:tcW w:w="1559" w:type="dxa"/>
            <w:vAlign w:val="bottom"/>
          </w:tcPr>
          <w:p w14:paraId="79D1DBB3" w14:textId="503C305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ccuracy_Breakpoint</w:t>
            </w:r>
          </w:p>
        </w:tc>
      </w:tr>
      <w:tr w:rsidR="00A74B7A" w:rsidRPr="00A74B7A" w14:paraId="3A592DD5" w14:textId="77777777" w:rsidTr="006D49FA">
        <w:trPr>
          <w:jc w:val="center"/>
        </w:trPr>
        <w:tc>
          <w:tcPr>
            <w:tcW w:w="1558" w:type="dxa"/>
            <w:vAlign w:val="bottom"/>
          </w:tcPr>
          <w:p w14:paraId="59425AFA" w14:textId="18AD432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61A90030" w14:textId="49F62FF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2B791A57" w14:textId="049B202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5FF43A78" w14:textId="4E2D309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3773F6A5" w14:textId="36ADE21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76C9E4BD" w14:textId="47C6EF3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A74B7A" w:rsidRPr="00A74B7A" w14:paraId="3E706262" w14:textId="77777777" w:rsidTr="006D49FA">
        <w:trPr>
          <w:jc w:val="center"/>
        </w:trPr>
        <w:tc>
          <w:tcPr>
            <w:tcW w:w="1558" w:type="dxa"/>
            <w:vAlign w:val="bottom"/>
          </w:tcPr>
          <w:p w14:paraId="0A4011EF" w14:textId="35D3AB3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56FCB139" w14:textId="145BD9C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3727C8C6" w14:textId="22BDC89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0C4E3172" w14:textId="65C4E58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2ECB89E7" w14:textId="4DA741D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51763231" w14:textId="2496ADD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74B7A" w:rsidRPr="00A74B7A" w14:paraId="2592F04F" w14:textId="77777777" w:rsidTr="006D49FA">
        <w:trPr>
          <w:jc w:val="center"/>
        </w:trPr>
        <w:tc>
          <w:tcPr>
            <w:tcW w:w="1558" w:type="dxa"/>
            <w:vAlign w:val="bottom"/>
          </w:tcPr>
          <w:p w14:paraId="787B289C" w14:textId="4398539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27D1CECD" w14:textId="45CCC2E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36F75821" w14:textId="5B5E882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49FCB2AB" w14:textId="54998D9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7E5F2B4D" w14:textId="21D9C2C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559" w:type="dxa"/>
            <w:vAlign w:val="bottom"/>
          </w:tcPr>
          <w:p w14:paraId="240D195E" w14:textId="3A114B5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74B7A" w:rsidRPr="00A74B7A" w14:paraId="64233A62" w14:textId="77777777" w:rsidTr="006D49FA">
        <w:trPr>
          <w:jc w:val="center"/>
        </w:trPr>
        <w:tc>
          <w:tcPr>
            <w:tcW w:w="1558" w:type="dxa"/>
            <w:vAlign w:val="bottom"/>
          </w:tcPr>
          <w:p w14:paraId="1119D347" w14:textId="448431A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26CB16B2" w14:textId="1E71C6D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58328494" w14:textId="0DE5BA3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2514FA68" w14:textId="412490F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59" w:type="dxa"/>
            <w:vAlign w:val="bottom"/>
          </w:tcPr>
          <w:p w14:paraId="30D73D0D" w14:textId="32DB13A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4C4DEA52" w14:textId="198E9E8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74B7A" w:rsidRPr="00A74B7A" w14:paraId="3E315E84" w14:textId="77777777" w:rsidTr="006D49FA">
        <w:trPr>
          <w:jc w:val="center"/>
        </w:trPr>
        <w:tc>
          <w:tcPr>
            <w:tcW w:w="1558" w:type="dxa"/>
            <w:vAlign w:val="bottom"/>
          </w:tcPr>
          <w:p w14:paraId="36839F56" w14:textId="0F6564B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728488FF" w14:textId="3FD64E2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618887E9" w14:textId="1B80D71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4DD2D76D" w14:textId="38C7FAD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59" w:type="dxa"/>
            <w:vAlign w:val="bottom"/>
          </w:tcPr>
          <w:p w14:paraId="2C9F4C03" w14:textId="6AEF35D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59" w:type="dxa"/>
            <w:vAlign w:val="bottom"/>
          </w:tcPr>
          <w:p w14:paraId="7633D9A4" w14:textId="75F15F3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6A1C5386" w14:textId="77777777" w:rsidTr="006D49FA">
        <w:trPr>
          <w:jc w:val="center"/>
        </w:trPr>
        <w:tc>
          <w:tcPr>
            <w:tcW w:w="1558" w:type="dxa"/>
            <w:vAlign w:val="bottom"/>
          </w:tcPr>
          <w:p w14:paraId="0703C433" w14:textId="47DF4A7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368A8EA0" w14:textId="5C380CE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7C8E6F81" w14:textId="6D53955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7F58B0D4" w14:textId="3A9516E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559" w:type="dxa"/>
            <w:vAlign w:val="bottom"/>
          </w:tcPr>
          <w:p w14:paraId="0884B6B8" w14:textId="049B7B5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559" w:type="dxa"/>
            <w:vAlign w:val="bottom"/>
          </w:tcPr>
          <w:p w14:paraId="66627481" w14:textId="5BD7D55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3374FEB7" w14:textId="77777777" w:rsidTr="006D49FA">
        <w:trPr>
          <w:jc w:val="center"/>
        </w:trPr>
        <w:tc>
          <w:tcPr>
            <w:tcW w:w="1558" w:type="dxa"/>
            <w:vAlign w:val="bottom"/>
          </w:tcPr>
          <w:p w14:paraId="5BBD33A3" w14:textId="0220DD9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0472ED01" w14:textId="41E212B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47FAEB59" w14:textId="18F5ECE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002380B7" w14:textId="2D8E174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559" w:type="dxa"/>
            <w:vAlign w:val="bottom"/>
          </w:tcPr>
          <w:p w14:paraId="6D0D959D" w14:textId="3F201C4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559" w:type="dxa"/>
            <w:vAlign w:val="bottom"/>
          </w:tcPr>
          <w:p w14:paraId="3D319D86" w14:textId="4DEA3BB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A74B7A" w:rsidRPr="00A74B7A" w14:paraId="604B5EEF" w14:textId="77777777" w:rsidTr="006D49FA">
        <w:trPr>
          <w:jc w:val="center"/>
        </w:trPr>
        <w:tc>
          <w:tcPr>
            <w:tcW w:w="1558" w:type="dxa"/>
            <w:vAlign w:val="bottom"/>
          </w:tcPr>
          <w:p w14:paraId="2A5C6E93" w14:textId="2E02C15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370ACACE" w14:textId="3ABFEDD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34130CAA" w14:textId="7015072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59D9A8B4" w14:textId="71C07B7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559" w:type="dxa"/>
            <w:vAlign w:val="bottom"/>
          </w:tcPr>
          <w:p w14:paraId="0E29DE28" w14:textId="004E9B9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559" w:type="dxa"/>
            <w:vAlign w:val="bottom"/>
          </w:tcPr>
          <w:p w14:paraId="773C530F" w14:textId="62B4C63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A74B7A" w:rsidRPr="00A74B7A" w14:paraId="63FE8F2C" w14:textId="77777777" w:rsidTr="006D49FA">
        <w:trPr>
          <w:jc w:val="center"/>
        </w:trPr>
        <w:tc>
          <w:tcPr>
            <w:tcW w:w="1558" w:type="dxa"/>
            <w:vAlign w:val="bottom"/>
          </w:tcPr>
          <w:p w14:paraId="4685D3A9" w14:textId="4C248F8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1715D642" w14:textId="31A2558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3BC96FFA" w14:textId="3BB8EE9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39D9A708" w14:textId="40A5238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559" w:type="dxa"/>
            <w:vAlign w:val="bottom"/>
          </w:tcPr>
          <w:p w14:paraId="6DE9B63F" w14:textId="1A51506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559" w:type="dxa"/>
            <w:vAlign w:val="bottom"/>
          </w:tcPr>
          <w:p w14:paraId="3A016EA5" w14:textId="3C8769F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A74B7A" w:rsidRPr="00A74B7A" w14:paraId="26314D93" w14:textId="77777777" w:rsidTr="006D49FA">
        <w:trPr>
          <w:jc w:val="center"/>
        </w:trPr>
        <w:tc>
          <w:tcPr>
            <w:tcW w:w="1558" w:type="dxa"/>
            <w:vAlign w:val="bottom"/>
          </w:tcPr>
          <w:p w14:paraId="37C78604" w14:textId="31FA33E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7C6D2B08" w14:textId="66A5FDB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0318BB1C" w14:textId="0902EBF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66CED58B" w14:textId="502302B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559" w:type="dxa"/>
            <w:vAlign w:val="bottom"/>
          </w:tcPr>
          <w:p w14:paraId="27E3346E" w14:textId="6A2C628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1559" w:type="dxa"/>
            <w:vAlign w:val="bottom"/>
          </w:tcPr>
          <w:p w14:paraId="525F1EE6" w14:textId="43CD91E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A74B7A" w:rsidRPr="00A74B7A" w14:paraId="55B1D4EE" w14:textId="77777777" w:rsidTr="006D49FA">
        <w:trPr>
          <w:jc w:val="center"/>
        </w:trPr>
        <w:tc>
          <w:tcPr>
            <w:tcW w:w="1558" w:type="dxa"/>
            <w:vAlign w:val="bottom"/>
          </w:tcPr>
          <w:p w14:paraId="4C79C915" w14:textId="40639DE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77240BCF" w14:textId="48AE070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3CE5F498" w14:textId="57507C6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5CE53060" w14:textId="45C11B4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559" w:type="dxa"/>
            <w:vAlign w:val="bottom"/>
          </w:tcPr>
          <w:p w14:paraId="5F7DC5D0" w14:textId="1C3FBAC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559" w:type="dxa"/>
            <w:vAlign w:val="bottom"/>
          </w:tcPr>
          <w:p w14:paraId="771AAED3" w14:textId="53EC105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A74B7A" w:rsidRPr="00A74B7A" w14:paraId="11123580" w14:textId="77777777" w:rsidTr="006D49FA">
        <w:trPr>
          <w:jc w:val="center"/>
        </w:trPr>
        <w:tc>
          <w:tcPr>
            <w:tcW w:w="1558" w:type="dxa"/>
            <w:vAlign w:val="bottom"/>
          </w:tcPr>
          <w:p w14:paraId="2242871A" w14:textId="223AF8F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6D45C5B6" w14:textId="4B6D4FF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28BECC15" w14:textId="3BA2118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3AA809EF" w14:textId="5387042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59" w:type="dxa"/>
            <w:vAlign w:val="bottom"/>
          </w:tcPr>
          <w:p w14:paraId="5B91FA87" w14:textId="7DB6B75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559" w:type="dxa"/>
            <w:vAlign w:val="bottom"/>
          </w:tcPr>
          <w:p w14:paraId="0A44EBAE" w14:textId="65A44B6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</w:tr>
      <w:tr w:rsidR="00A74B7A" w:rsidRPr="00A74B7A" w14:paraId="347E49F2" w14:textId="77777777" w:rsidTr="006D49FA">
        <w:trPr>
          <w:jc w:val="center"/>
        </w:trPr>
        <w:tc>
          <w:tcPr>
            <w:tcW w:w="1558" w:type="dxa"/>
            <w:vAlign w:val="bottom"/>
          </w:tcPr>
          <w:p w14:paraId="029B2753" w14:textId="6AEDEE0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15405AFF" w14:textId="44D0AE0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60EF92D2" w14:textId="14B0FA3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61E07D3F" w14:textId="647BE83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59" w:type="dxa"/>
            <w:vAlign w:val="bottom"/>
          </w:tcPr>
          <w:p w14:paraId="7C31B67F" w14:textId="008991A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559" w:type="dxa"/>
            <w:vAlign w:val="bottom"/>
          </w:tcPr>
          <w:p w14:paraId="1A331376" w14:textId="38A67D0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A74B7A" w:rsidRPr="00A74B7A" w14:paraId="440C9861" w14:textId="77777777" w:rsidTr="006D49FA">
        <w:trPr>
          <w:jc w:val="center"/>
        </w:trPr>
        <w:tc>
          <w:tcPr>
            <w:tcW w:w="1558" w:type="dxa"/>
            <w:vAlign w:val="bottom"/>
          </w:tcPr>
          <w:p w14:paraId="6BE7859B" w14:textId="6618487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2BFD6A18" w14:textId="4CA011D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33DBEC04" w14:textId="33D9F39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16FA325E" w14:textId="4B6303C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59" w:type="dxa"/>
            <w:vAlign w:val="bottom"/>
          </w:tcPr>
          <w:p w14:paraId="176AFC9E" w14:textId="3094E94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59" w:type="dxa"/>
            <w:vAlign w:val="bottom"/>
          </w:tcPr>
          <w:p w14:paraId="7E6A0346" w14:textId="5BC5DF3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74B7A" w:rsidRPr="00A74B7A" w14:paraId="37FAE301" w14:textId="77777777" w:rsidTr="006D49FA">
        <w:trPr>
          <w:jc w:val="center"/>
        </w:trPr>
        <w:tc>
          <w:tcPr>
            <w:tcW w:w="1558" w:type="dxa"/>
            <w:vAlign w:val="bottom"/>
          </w:tcPr>
          <w:p w14:paraId="323E9622" w14:textId="511066E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2612687A" w14:textId="7D49127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2B3EC6CB" w14:textId="7756824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225D359C" w14:textId="4CD09AD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6CDE6FAB" w14:textId="79D1C54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59" w:type="dxa"/>
            <w:vAlign w:val="bottom"/>
          </w:tcPr>
          <w:p w14:paraId="2C6EF6B2" w14:textId="7F895EE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74B7A" w:rsidRPr="00A74B7A" w14:paraId="6A4F3886" w14:textId="77777777" w:rsidTr="006D49FA">
        <w:trPr>
          <w:jc w:val="center"/>
        </w:trPr>
        <w:tc>
          <w:tcPr>
            <w:tcW w:w="1558" w:type="dxa"/>
            <w:vAlign w:val="bottom"/>
          </w:tcPr>
          <w:p w14:paraId="2EE37D1F" w14:textId="540B7DF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6843ED58" w14:textId="57EB6A4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10F53611" w14:textId="7D591CE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2A27EFA3" w14:textId="5EB7A8F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59" w:type="dxa"/>
            <w:vAlign w:val="bottom"/>
          </w:tcPr>
          <w:p w14:paraId="5921024D" w14:textId="46D9986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559" w:type="dxa"/>
            <w:vAlign w:val="bottom"/>
          </w:tcPr>
          <w:p w14:paraId="626225C1" w14:textId="24B828E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74B7A" w:rsidRPr="00A74B7A" w14:paraId="47EFD98B" w14:textId="77777777" w:rsidTr="006D49FA">
        <w:trPr>
          <w:jc w:val="center"/>
        </w:trPr>
        <w:tc>
          <w:tcPr>
            <w:tcW w:w="1558" w:type="dxa"/>
            <w:vAlign w:val="bottom"/>
          </w:tcPr>
          <w:p w14:paraId="7C385D98" w14:textId="48068B2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196B8629" w14:textId="3E14169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4D0682C6" w14:textId="23B3F2D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0DD3C265" w14:textId="4977838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59" w:type="dxa"/>
            <w:vAlign w:val="bottom"/>
          </w:tcPr>
          <w:p w14:paraId="0FD555B7" w14:textId="08FDF46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59" w:type="dxa"/>
            <w:vAlign w:val="bottom"/>
          </w:tcPr>
          <w:p w14:paraId="064609BA" w14:textId="1196519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16F4392D" w14:textId="77777777" w:rsidTr="006D49FA">
        <w:trPr>
          <w:jc w:val="center"/>
        </w:trPr>
        <w:tc>
          <w:tcPr>
            <w:tcW w:w="1558" w:type="dxa"/>
            <w:vAlign w:val="bottom"/>
          </w:tcPr>
          <w:p w14:paraId="57799372" w14:textId="4EC4C17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6E1A501B" w14:textId="6D3F6B4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028017E5" w14:textId="3503ED6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072157E1" w14:textId="72B70AB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559" w:type="dxa"/>
            <w:vAlign w:val="bottom"/>
          </w:tcPr>
          <w:p w14:paraId="2535023F" w14:textId="7323E6B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59" w:type="dxa"/>
            <w:vAlign w:val="bottom"/>
          </w:tcPr>
          <w:p w14:paraId="7DA3FB7F" w14:textId="43564C8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A74B7A" w:rsidRPr="00A74B7A" w14:paraId="6016FD3C" w14:textId="77777777" w:rsidTr="006D49FA">
        <w:trPr>
          <w:jc w:val="center"/>
        </w:trPr>
        <w:tc>
          <w:tcPr>
            <w:tcW w:w="1558" w:type="dxa"/>
            <w:vAlign w:val="bottom"/>
          </w:tcPr>
          <w:p w14:paraId="32424326" w14:textId="60C389D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3316CD71" w14:textId="488D293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0CD42A37" w14:textId="6A742BA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4264425E" w14:textId="05BC8B3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59" w:type="dxa"/>
            <w:vAlign w:val="bottom"/>
          </w:tcPr>
          <w:p w14:paraId="1B52E771" w14:textId="2D3601D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559" w:type="dxa"/>
            <w:vAlign w:val="bottom"/>
          </w:tcPr>
          <w:p w14:paraId="5685A4FA" w14:textId="0BF08F4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A74B7A" w:rsidRPr="00A74B7A" w14:paraId="64977C6A" w14:textId="77777777" w:rsidTr="006D49FA">
        <w:trPr>
          <w:jc w:val="center"/>
        </w:trPr>
        <w:tc>
          <w:tcPr>
            <w:tcW w:w="1558" w:type="dxa"/>
            <w:vAlign w:val="bottom"/>
          </w:tcPr>
          <w:p w14:paraId="6CFDCEA5" w14:textId="26B5ADA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5FED86B3" w14:textId="22D29F4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36557D7C" w14:textId="0534491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08BBCC93" w14:textId="41E403D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59" w:type="dxa"/>
            <w:vAlign w:val="bottom"/>
          </w:tcPr>
          <w:p w14:paraId="27A3E4AB" w14:textId="63733F5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559" w:type="dxa"/>
            <w:vAlign w:val="bottom"/>
          </w:tcPr>
          <w:p w14:paraId="55882F9D" w14:textId="5750F0D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74B7A" w:rsidRPr="00A74B7A" w14:paraId="1419D005" w14:textId="77777777" w:rsidTr="006D49FA">
        <w:trPr>
          <w:jc w:val="center"/>
        </w:trPr>
        <w:tc>
          <w:tcPr>
            <w:tcW w:w="1558" w:type="dxa"/>
            <w:vAlign w:val="bottom"/>
          </w:tcPr>
          <w:p w14:paraId="228CDB4E" w14:textId="5733A5C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10C60F4A" w14:textId="736C401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19453618" w14:textId="1AE3F9B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0F38F0A4" w14:textId="36F0AED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167486B7" w14:textId="4A70262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559" w:type="dxa"/>
            <w:vAlign w:val="bottom"/>
          </w:tcPr>
          <w:p w14:paraId="0F60EABB" w14:textId="4B747AE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A74B7A" w:rsidRPr="00A74B7A" w14:paraId="1B8AC5D2" w14:textId="77777777" w:rsidTr="006D49FA">
        <w:trPr>
          <w:jc w:val="center"/>
        </w:trPr>
        <w:tc>
          <w:tcPr>
            <w:tcW w:w="1558" w:type="dxa"/>
            <w:vAlign w:val="bottom"/>
          </w:tcPr>
          <w:p w14:paraId="3D4DF941" w14:textId="4E9C273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735FF73F" w14:textId="579867E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439D1469" w14:textId="0CD5FDD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7C24E8F7" w14:textId="0878693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59" w:type="dxa"/>
            <w:vAlign w:val="bottom"/>
          </w:tcPr>
          <w:p w14:paraId="2F0A505B" w14:textId="0E6A293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559" w:type="dxa"/>
            <w:vAlign w:val="bottom"/>
          </w:tcPr>
          <w:p w14:paraId="39B97A04" w14:textId="19BC1DF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74B7A" w:rsidRPr="00A74B7A" w14:paraId="2894B452" w14:textId="77777777" w:rsidTr="006D49FA">
        <w:trPr>
          <w:jc w:val="center"/>
        </w:trPr>
        <w:tc>
          <w:tcPr>
            <w:tcW w:w="1558" w:type="dxa"/>
            <w:vAlign w:val="bottom"/>
          </w:tcPr>
          <w:p w14:paraId="35D3BF03" w14:textId="60D55CC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1753B8FF" w14:textId="7455EB6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01ECDF7D" w14:textId="1F35B55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77467182" w14:textId="6A7A0D6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559" w:type="dxa"/>
            <w:vAlign w:val="bottom"/>
          </w:tcPr>
          <w:p w14:paraId="647D83C9" w14:textId="67607FC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59" w:type="dxa"/>
            <w:vAlign w:val="bottom"/>
          </w:tcPr>
          <w:p w14:paraId="3E3594A8" w14:textId="7C13F0C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7DD150D7" w14:textId="77777777" w:rsidTr="006D49FA">
        <w:trPr>
          <w:jc w:val="center"/>
        </w:trPr>
        <w:tc>
          <w:tcPr>
            <w:tcW w:w="1558" w:type="dxa"/>
            <w:vAlign w:val="bottom"/>
          </w:tcPr>
          <w:p w14:paraId="6BD6659C" w14:textId="2409E90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eeds yield</w:t>
            </w:r>
          </w:p>
        </w:tc>
        <w:tc>
          <w:tcPr>
            <w:tcW w:w="1558" w:type="dxa"/>
            <w:vAlign w:val="bottom"/>
          </w:tcPr>
          <w:p w14:paraId="1B04F7E0" w14:textId="2B3E65E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28A61CED" w14:textId="13D7072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07B06DB1" w14:textId="3B3A7FF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559" w:type="dxa"/>
            <w:vAlign w:val="bottom"/>
          </w:tcPr>
          <w:p w14:paraId="166CDE9E" w14:textId="4E4D13C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59" w:type="dxa"/>
            <w:vAlign w:val="bottom"/>
          </w:tcPr>
          <w:p w14:paraId="69A51987" w14:textId="7DFCB7B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A74B7A" w:rsidRPr="00A74B7A" w14:paraId="63A920C5" w14:textId="77777777" w:rsidTr="006D49FA">
        <w:trPr>
          <w:jc w:val="center"/>
        </w:trPr>
        <w:tc>
          <w:tcPr>
            <w:tcW w:w="1558" w:type="dxa"/>
            <w:vAlign w:val="bottom"/>
          </w:tcPr>
          <w:p w14:paraId="62175186" w14:textId="632011E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339F609D" w14:textId="605C075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044A4633" w14:textId="45934DF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3073B9DE" w14:textId="3F227B4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62AE3AFC" w14:textId="28E14E3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59" w:type="dxa"/>
            <w:vAlign w:val="bottom"/>
          </w:tcPr>
          <w:p w14:paraId="5119BE5F" w14:textId="668300A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A74B7A" w:rsidRPr="00A74B7A" w14:paraId="1A2C2141" w14:textId="77777777" w:rsidTr="006D49FA">
        <w:trPr>
          <w:jc w:val="center"/>
        </w:trPr>
        <w:tc>
          <w:tcPr>
            <w:tcW w:w="1558" w:type="dxa"/>
            <w:vAlign w:val="bottom"/>
          </w:tcPr>
          <w:p w14:paraId="6A5B12BC" w14:textId="4ABDE57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42EAA916" w14:textId="72198A7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3F659552" w14:textId="58E17E1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371E4CF2" w14:textId="5DB0606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59" w:type="dxa"/>
            <w:vAlign w:val="bottom"/>
          </w:tcPr>
          <w:p w14:paraId="207AB7CF" w14:textId="526E190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59" w:type="dxa"/>
            <w:vAlign w:val="bottom"/>
          </w:tcPr>
          <w:p w14:paraId="1EEA3626" w14:textId="64C3907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A74B7A" w:rsidRPr="00A74B7A" w14:paraId="77544571" w14:textId="77777777" w:rsidTr="006D49FA">
        <w:trPr>
          <w:jc w:val="center"/>
        </w:trPr>
        <w:tc>
          <w:tcPr>
            <w:tcW w:w="1558" w:type="dxa"/>
            <w:vAlign w:val="bottom"/>
          </w:tcPr>
          <w:p w14:paraId="2A047F19" w14:textId="3D8AEEE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098CBCAD" w14:textId="15FC693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772EDD1C" w14:textId="0F5E280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5BE57813" w14:textId="2A32200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59" w:type="dxa"/>
            <w:vAlign w:val="bottom"/>
          </w:tcPr>
          <w:p w14:paraId="0D3C6951" w14:textId="6002BE8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59" w:type="dxa"/>
            <w:vAlign w:val="bottom"/>
          </w:tcPr>
          <w:p w14:paraId="61A0F7EE" w14:textId="6454E82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A74B7A" w:rsidRPr="00A74B7A" w14:paraId="30885CC9" w14:textId="77777777" w:rsidTr="006D49FA">
        <w:trPr>
          <w:jc w:val="center"/>
        </w:trPr>
        <w:tc>
          <w:tcPr>
            <w:tcW w:w="1558" w:type="dxa"/>
            <w:vAlign w:val="bottom"/>
          </w:tcPr>
          <w:p w14:paraId="76F8F409" w14:textId="285C3F6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47B7045D" w14:textId="75F9DEB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532F50CE" w14:textId="0DE2BD9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593BD3B0" w14:textId="4E904E4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6734F382" w14:textId="1116EBE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59" w:type="dxa"/>
            <w:vAlign w:val="bottom"/>
          </w:tcPr>
          <w:p w14:paraId="756EA3A1" w14:textId="3763EF8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A74B7A" w:rsidRPr="00A74B7A" w14:paraId="122F5B98" w14:textId="77777777" w:rsidTr="006D49FA">
        <w:trPr>
          <w:jc w:val="center"/>
        </w:trPr>
        <w:tc>
          <w:tcPr>
            <w:tcW w:w="1558" w:type="dxa"/>
            <w:vAlign w:val="bottom"/>
          </w:tcPr>
          <w:p w14:paraId="7A5C6A40" w14:textId="0FE8F14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46651448" w14:textId="767BEA9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2EC7F1E3" w14:textId="0AE42BA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4797623D" w14:textId="6E6B7C8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59" w:type="dxa"/>
            <w:vAlign w:val="bottom"/>
          </w:tcPr>
          <w:p w14:paraId="15A090A9" w14:textId="2C94751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4BDA5658" w14:textId="565C187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A74B7A" w:rsidRPr="00A74B7A" w14:paraId="53EAB020" w14:textId="77777777" w:rsidTr="006D49FA">
        <w:trPr>
          <w:jc w:val="center"/>
        </w:trPr>
        <w:tc>
          <w:tcPr>
            <w:tcW w:w="1558" w:type="dxa"/>
            <w:vAlign w:val="bottom"/>
          </w:tcPr>
          <w:p w14:paraId="3DD97FBB" w14:textId="262380C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5C05F489" w14:textId="3B0FE2D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6B83102C" w14:textId="6B7EA48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1E10511C" w14:textId="7479C47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59" w:type="dxa"/>
            <w:vAlign w:val="bottom"/>
          </w:tcPr>
          <w:p w14:paraId="73047304" w14:textId="7E74420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559" w:type="dxa"/>
            <w:vAlign w:val="bottom"/>
          </w:tcPr>
          <w:p w14:paraId="0CBD441C" w14:textId="4D161D8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A74B7A" w:rsidRPr="00A74B7A" w14:paraId="07987E54" w14:textId="77777777" w:rsidTr="006D49FA">
        <w:trPr>
          <w:jc w:val="center"/>
        </w:trPr>
        <w:tc>
          <w:tcPr>
            <w:tcW w:w="1558" w:type="dxa"/>
            <w:vAlign w:val="bottom"/>
          </w:tcPr>
          <w:p w14:paraId="6D73A02D" w14:textId="647777D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07D4D56A" w14:textId="563C7A7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0B0BE8C0" w14:textId="69333CD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62ECCBCA" w14:textId="6DB2BA0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3152ED82" w14:textId="7C96C2C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559" w:type="dxa"/>
            <w:vAlign w:val="bottom"/>
          </w:tcPr>
          <w:p w14:paraId="556E67FF" w14:textId="3EBA52D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A74B7A" w:rsidRPr="00A74B7A" w14:paraId="6C1CC66C" w14:textId="77777777" w:rsidTr="006D49FA">
        <w:trPr>
          <w:jc w:val="center"/>
        </w:trPr>
        <w:tc>
          <w:tcPr>
            <w:tcW w:w="1558" w:type="dxa"/>
            <w:vAlign w:val="bottom"/>
          </w:tcPr>
          <w:p w14:paraId="00330415" w14:textId="0D08A4C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40304982" w14:textId="1FA703C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1780DCB1" w14:textId="6548785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459F39B5" w14:textId="283E021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559" w:type="dxa"/>
            <w:vAlign w:val="bottom"/>
          </w:tcPr>
          <w:p w14:paraId="0875B291" w14:textId="6DE30DA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559" w:type="dxa"/>
            <w:vAlign w:val="bottom"/>
          </w:tcPr>
          <w:p w14:paraId="2650280A" w14:textId="3A90F0E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A74B7A" w:rsidRPr="00A74B7A" w14:paraId="2EAE6D00" w14:textId="77777777" w:rsidTr="006D49FA">
        <w:trPr>
          <w:jc w:val="center"/>
        </w:trPr>
        <w:tc>
          <w:tcPr>
            <w:tcW w:w="1558" w:type="dxa"/>
            <w:vAlign w:val="bottom"/>
          </w:tcPr>
          <w:p w14:paraId="26F4FF51" w14:textId="6576B15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1FF3976D" w14:textId="157E7E9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5F04F1A2" w14:textId="30CB703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5BB6C72A" w14:textId="079C2C5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559" w:type="dxa"/>
            <w:vAlign w:val="bottom"/>
          </w:tcPr>
          <w:p w14:paraId="0E038501" w14:textId="0D5E015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559" w:type="dxa"/>
            <w:vAlign w:val="bottom"/>
          </w:tcPr>
          <w:p w14:paraId="38123CAC" w14:textId="6A652FA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A74B7A" w:rsidRPr="00A74B7A" w14:paraId="26FB7043" w14:textId="77777777" w:rsidTr="006D49FA">
        <w:trPr>
          <w:jc w:val="center"/>
        </w:trPr>
        <w:tc>
          <w:tcPr>
            <w:tcW w:w="1558" w:type="dxa"/>
            <w:vAlign w:val="bottom"/>
          </w:tcPr>
          <w:p w14:paraId="74985CA8" w14:textId="46E11DF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14279A10" w14:textId="4547447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4E4E0332" w14:textId="5A1ADB8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21DD7586" w14:textId="5365AB4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59" w:type="dxa"/>
            <w:vAlign w:val="bottom"/>
          </w:tcPr>
          <w:p w14:paraId="47F25FC9" w14:textId="7E67C03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559" w:type="dxa"/>
            <w:vAlign w:val="bottom"/>
          </w:tcPr>
          <w:p w14:paraId="38516E26" w14:textId="6D4500F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A74B7A" w:rsidRPr="00A74B7A" w14:paraId="62DF04C7" w14:textId="77777777" w:rsidTr="006D49FA">
        <w:trPr>
          <w:jc w:val="center"/>
        </w:trPr>
        <w:tc>
          <w:tcPr>
            <w:tcW w:w="1558" w:type="dxa"/>
            <w:vAlign w:val="bottom"/>
          </w:tcPr>
          <w:p w14:paraId="170E869F" w14:textId="0B4437B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234F31CB" w14:textId="531B264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3035FCC8" w14:textId="53992D3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222F5BCD" w14:textId="3669722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559" w:type="dxa"/>
            <w:vAlign w:val="bottom"/>
          </w:tcPr>
          <w:p w14:paraId="0DE18478" w14:textId="064BFDD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559" w:type="dxa"/>
            <w:vAlign w:val="bottom"/>
          </w:tcPr>
          <w:p w14:paraId="1FA39D87" w14:textId="2C56984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A74B7A" w:rsidRPr="00A74B7A" w14:paraId="39F315B5" w14:textId="77777777" w:rsidTr="006D49FA">
        <w:trPr>
          <w:jc w:val="center"/>
        </w:trPr>
        <w:tc>
          <w:tcPr>
            <w:tcW w:w="1558" w:type="dxa"/>
            <w:vAlign w:val="bottom"/>
          </w:tcPr>
          <w:p w14:paraId="20C7441A" w14:textId="111D580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178C4BF3" w14:textId="2DC5E14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7C4A6D16" w14:textId="1B601C2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4E47CD97" w14:textId="51243F2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559" w:type="dxa"/>
            <w:vAlign w:val="bottom"/>
          </w:tcPr>
          <w:p w14:paraId="33A70993" w14:textId="7697D69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559" w:type="dxa"/>
            <w:vAlign w:val="bottom"/>
          </w:tcPr>
          <w:p w14:paraId="2A271F93" w14:textId="3A0F6E3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A74B7A" w:rsidRPr="00A74B7A" w14:paraId="4E303D69" w14:textId="77777777" w:rsidTr="006D49FA">
        <w:trPr>
          <w:jc w:val="center"/>
        </w:trPr>
        <w:tc>
          <w:tcPr>
            <w:tcW w:w="1558" w:type="dxa"/>
            <w:vAlign w:val="bottom"/>
          </w:tcPr>
          <w:p w14:paraId="3D948949" w14:textId="7D04F3D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066388C5" w14:textId="420BB5E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3382997A" w14:textId="564F4D1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3446A1BB" w14:textId="3B4D5F3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14B7568E" w14:textId="2249D3F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559" w:type="dxa"/>
            <w:vAlign w:val="bottom"/>
          </w:tcPr>
          <w:p w14:paraId="58805456" w14:textId="0555533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A74B7A" w:rsidRPr="00A74B7A" w14:paraId="317AE5E6" w14:textId="77777777" w:rsidTr="006D49FA">
        <w:trPr>
          <w:jc w:val="center"/>
        </w:trPr>
        <w:tc>
          <w:tcPr>
            <w:tcW w:w="1558" w:type="dxa"/>
            <w:vAlign w:val="bottom"/>
          </w:tcPr>
          <w:p w14:paraId="2BB0BAA4" w14:textId="35655BF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35F4E2B8" w14:textId="0C84D79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0EAA8F14" w14:textId="5F4E6CD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403FAAC3" w14:textId="5EB1DFB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6586D307" w14:textId="68E0ACD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59" w:type="dxa"/>
            <w:vAlign w:val="bottom"/>
          </w:tcPr>
          <w:p w14:paraId="005AABBB" w14:textId="0E52F4B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A74B7A" w:rsidRPr="00A74B7A" w14:paraId="6B041936" w14:textId="77777777" w:rsidTr="006D49FA">
        <w:trPr>
          <w:jc w:val="center"/>
        </w:trPr>
        <w:tc>
          <w:tcPr>
            <w:tcW w:w="1558" w:type="dxa"/>
            <w:vAlign w:val="bottom"/>
          </w:tcPr>
          <w:p w14:paraId="52D26E8A" w14:textId="1F82F70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6DE77F05" w14:textId="7E4CC77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6500C951" w14:textId="628D62A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6A3814D8" w14:textId="650F21B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04849C4E" w14:textId="108E7E3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59" w:type="dxa"/>
            <w:vAlign w:val="bottom"/>
          </w:tcPr>
          <w:p w14:paraId="6E6D1D25" w14:textId="458DF2E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A74B7A" w:rsidRPr="00A74B7A" w14:paraId="4E474128" w14:textId="77777777" w:rsidTr="006D49FA">
        <w:trPr>
          <w:jc w:val="center"/>
        </w:trPr>
        <w:tc>
          <w:tcPr>
            <w:tcW w:w="1558" w:type="dxa"/>
            <w:vAlign w:val="bottom"/>
          </w:tcPr>
          <w:p w14:paraId="174827BA" w14:textId="71AC74B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4628CED4" w14:textId="0006606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26938710" w14:textId="0FAE2E9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04B147CF" w14:textId="283ED79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201C7F42" w14:textId="0DE07BF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59" w:type="dxa"/>
            <w:vAlign w:val="bottom"/>
          </w:tcPr>
          <w:p w14:paraId="004ABD27" w14:textId="78013D8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A74B7A" w:rsidRPr="00A74B7A" w14:paraId="42726623" w14:textId="77777777" w:rsidTr="006D49FA">
        <w:trPr>
          <w:jc w:val="center"/>
        </w:trPr>
        <w:tc>
          <w:tcPr>
            <w:tcW w:w="1558" w:type="dxa"/>
            <w:vAlign w:val="bottom"/>
          </w:tcPr>
          <w:p w14:paraId="1E9B7A05" w14:textId="62A31D3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4DA4D58D" w14:textId="26A5B74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47A163DB" w14:textId="3E74096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1580960A" w14:textId="0498ED7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59" w:type="dxa"/>
            <w:vAlign w:val="bottom"/>
          </w:tcPr>
          <w:p w14:paraId="0108AA12" w14:textId="79DAA12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559" w:type="dxa"/>
            <w:vAlign w:val="bottom"/>
          </w:tcPr>
          <w:p w14:paraId="44711D00" w14:textId="53664F5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6A6E1229" w14:textId="77777777" w:rsidTr="006D49FA">
        <w:trPr>
          <w:jc w:val="center"/>
        </w:trPr>
        <w:tc>
          <w:tcPr>
            <w:tcW w:w="1558" w:type="dxa"/>
            <w:vAlign w:val="bottom"/>
          </w:tcPr>
          <w:p w14:paraId="39C5298D" w14:textId="16FE3FD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5BD7E215" w14:textId="32E37A9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040933FF" w14:textId="5BE2ACC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701C747B" w14:textId="220B116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559" w:type="dxa"/>
            <w:vAlign w:val="bottom"/>
          </w:tcPr>
          <w:p w14:paraId="0EAD9164" w14:textId="1DA8793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559" w:type="dxa"/>
            <w:vAlign w:val="bottom"/>
          </w:tcPr>
          <w:p w14:paraId="33AF62CD" w14:textId="633ED4B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A74B7A" w:rsidRPr="00A74B7A" w14:paraId="3847CD4F" w14:textId="77777777" w:rsidTr="006D49FA">
        <w:trPr>
          <w:jc w:val="center"/>
        </w:trPr>
        <w:tc>
          <w:tcPr>
            <w:tcW w:w="1558" w:type="dxa"/>
            <w:vAlign w:val="bottom"/>
          </w:tcPr>
          <w:p w14:paraId="1BBB97DF" w14:textId="7C72A6D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06BE0BD9" w14:textId="5576D7A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43D94266" w14:textId="4B3BE3D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00D5103C" w14:textId="53A024C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59" w:type="dxa"/>
            <w:vAlign w:val="bottom"/>
          </w:tcPr>
          <w:p w14:paraId="08DC84B9" w14:textId="41AF4A7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0EDC6628" w14:textId="7CC9B51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A74B7A" w:rsidRPr="00A74B7A" w14:paraId="163ECFF8" w14:textId="77777777" w:rsidTr="006D49FA">
        <w:trPr>
          <w:jc w:val="center"/>
        </w:trPr>
        <w:tc>
          <w:tcPr>
            <w:tcW w:w="1558" w:type="dxa"/>
            <w:vAlign w:val="bottom"/>
          </w:tcPr>
          <w:p w14:paraId="359C1772" w14:textId="6134193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403C3400" w14:textId="26B8ADF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60A3B7B1" w14:textId="15F7E70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03CAFD63" w14:textId="6265E34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559" w:type="dxa"/>
            <w:vAlign w:val="bottom"/>
          </w:tcPr>
          <w:p w14:paraId="1D676AA7" w14:textId="79CC494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559" w:type="dxa"/>
            <w:vAlign w:val="bottom"/>
          </w:tcPr>
          <w:p w14:paraId="2373382D" w14:textId="2D23C44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A74B7A" w:rsidRPr="00A74B7A" w14:paraId="41686AA9" w14:textId="77777777" w:rsidTr="006D49FA">
        <w:trPr>
          <w:jc w:val="center"/>
        </w:trPr>
        <w:tc>
          <w:tcPr>
            <w:tcW w:w="1558" w:type="dxa"/>
            <w:vAlign w:val="bottom"/>
          </w:tcPr>
          <w:p w14:paraId="02BD2AB9" w14:textId="502E3E3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lastRenderedPageBreak/>
              <w:t>Oil content</w:t>
            </w:r>
          </w:p>
        </w:tc>
        <w:tc>
          <w:tcPr>
            <w:tcW w:w="1558" w:type="dxa"/>
            <w:vAlign w:val="bottom"/>
          </w:tcPr>
          <w:p w14:paraId="2E1CB594" w14:textId="1914F2E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1E6EB55A" w14:textId="53B799F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18300C39" w14:textId="459A002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559" w:type="dxa"/>
            <w:vAlign w:val="bottom"/>
          </w:tcPr>
          <w:p w14:paraId="0651A7F9" w14:textId="4004C23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559" w:type="dxa"/>
            <w:vAlign w:val="bottom"/>
          </w:tcPr>
          <w:p w14:paraId="05A5B6F4" w14:textId="119AAC7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A74B7A" w:rsidRPr="00A74B7A" w14:paraId="37C27D1A" w14:textId="77777777" w:rsidTr="006D49FA">
        <w:trPr>
          <w:jc w:val="center"/>
        </w:trPr>
        <w:tc>
          <w:tcPr>
            <w:tcW w:w="1558" w:type="dxa"/>
            <w:vAlign w:val="bottom"/>
          </w:tcPr>
          <w:p w14:paraId="5DD09BD3" w14:textId="75D722D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26F6E3F7" w14:textId="595FF16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68944D4D" w14:textId="50BE280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1C666342" w14:textId="2A12ACA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59" w:type="dxa"/>
            <w:vAlign w:val="bottom"/>
          </w:tcPr>
          <w:p w14:paraId="1EFA9E1D" w14:textId="29762BC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0F908EC9" w14:textId="357B4CF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</w:tr>
      <w:tr w:rsidR="00A74B7A" w:rsidRPr="00A74B7A" w14:paraId="00058676" w14:textId="77777777" w:rsidTr="006D49FA">
        <w:trPr>
          <w:jc w:val="center"/>
        </w:trPr>
        <w:tc>
          <w:tcPr>
            <w:tcW w:w="1558" w:type="dxa"/>
            <w:vAlign w:val="bottom"/>
          </w:tcPr>
          <w:p w14:paraId="3B461E3F" w14:textId="56444C0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0C031B86" w14:textId="1524F65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6E43A5D7" w14:textId="460B4CF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343E11DB" w14:textId="3A95302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559" w:type="dxa"/>
            <w:vAlign w:val="bottom"/>
          </w:tcPr>
          <w:p w14:paraId="4C3FD600" w14:textId="0865CC8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59" w:type="dxa"/>
            <w:vAlign w:val="bottom"/>
          </w:tcPr>
          <w:p w14:paraId="480196DD" w14:textId="4464D20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A74B7A" w:rsidRPr="00A74B7A" w14:paraId="6F6BA287" w14:textId="77777777" w:rsidTr="006D49FA">
        <w:trPr>
          <w:jc w:val="center"/>
        </w:trPr>
        <w:tc>
          <w:tcPr>
            <w:tcW w:w="1558" w:type="dxa"/>
            <w:vAlign w:val="bottom"/>
          </w:tcPr>
          <w:p w14:paraId="6F041F1A" w14:textId="6ADB299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Oil content</w:t>
            </w:r>
          </w:p>
        </w:tc>
        <w:tc>
          <w:tcPr>
            <w:tcW w:w="1558" w:type="dxa"/>
            <w:vAlign w:val="bottom"/>
          </w:tcPr>
          <w:p w14:paraId="0C2A182B" w14:textId="74D7832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45EDE44A" w14:textId="0ACEA42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525BCD56" w14:textId="347CBFF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59" w:type="dxa"/>
            <w:vAlign w:val="bottom"/>
          </w:tcPr>
          <w:p w14:paraId="26E15002" w14:textId="30DE39D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559" w:type="dxa"/>
            <w:vAlign w:val="bottom"/>
          </w:tcPr>
          <w:p w14:paraId="2CC7288E" w14:textId="585E647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A74B7A" w:rsidRPr="00A74B7A" w14:paraId="79B8174E" w14:textId="77777777" w:rsidTr="006D49FA">
        <w:trPr>
          <w:jc w:val="center"/>
        </w:trPr>
        <w:tc>
          <w:tcPr>
            <w:tcW w:w="1558" w:type="dxa"/>
            <w:vAlign w:val="bottom"/>
          </w:tcPr>
          <w:p w14:paraId="0F47182C" w14:textId="384033B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3576FEAA" w14:textId="120DE10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31149FD1" w14:textId="397FB88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7F43E984" w14:textId="73D779E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59" w:type="dxa"/>
            <w:vAlign w:val="bottom"/>
          </w:tcPr>
          <w:p w14:paraId="6B626FED" w14:textId="2C6C386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3A6CC46B" w14:textId="4EBBDA8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0F562189" w14:textId="77777777" w:rsidTr="006D49FA">
        <w:trPr>
          <w:jc w:val="center"/>
        </w:trPr>
        <w:tc>
          <w:tcPr>
            <w:tcW w:w="1558" w:type="dxa"/>
            <w:vAlign w:val="bottom"/>
          </w:tcPr>
          <w:p w14:paraId="266314C2" w14:textId="17BC09A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42200F0C" w14:textId="23C9EDA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62EE1E84" w14:textId="14AF182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6415A204" w14:textId="1C3E6D0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59" w:type="dxa"/>
            <w:vAlign w:val="bottom"/>
          </w:tcPr>
          <w:p w14:paraId="2CF55B28" w14:textId="21E89B3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559" w:type="dxa"/>
            <w:vAlign w:val="bottom"/>
          </w:tcPr>
          <w:p w14:paraId="5BB6CFFE" w14:textId="7397CE1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A74B7A" w:rsidRPr="00A74B7A" w14:paraId="2F195E40" w14:textId="77777777" w:rsidTr="006D49FA">
        <w:trPr>
          <w:jc w:val="center"/>
        </w:trPr>
        <w:tc>
          <w:tcPr>
            <w:tcW w:w="1558" w:type="dxa"/>
            <w:vAlign w:val="bottom"/>
          </w:tcPr>
          <w:p w14:paraId="76514B93" w14:textId="21C965C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27CD3932" w14:textId="46514F1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0717F122" w14:textId="3854051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3C8A6125" w14:textId="0A55089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559" w:type="dxa"/>
            <w:vAlign w:val="bottom"/>
          </w:tcPr>
          <w:p w14:paraId="23BDA056" w14:textId="7B38827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559" w:type="dxa"/>
            <w:vAlign w:val="bottom"/>
          </w:tcPr>
          <w:p w14:paraId="3CBCB931" w14:textId="41F3079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</w:tr>
      <w:tr w:rsidR="00A74B7A" w:rsidRPr="00A74B7A" w14:paraId="537A44B6" w14:textId="77777777" w:rsidTr="006D49FA">
        <w:trPr>
          <w:jc w:val="center"/>
        </w:trPr>
        <w:tc>
          <w:tcPr>
            <w:tcW w:w="1558" w:type="dxa"/>
            <w:vAlign w:val="bottom"/>
          </w:tcPr>
          <w:p w14:paraId="7B4181BB" w14:textId="23773AB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1B1AE3E3" w14:textId="301573C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71A5462A" w14:textId="42074A3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6C81BD21" w14:textId="2CB737A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59" w:type="dxa"/>
            <w:vAlign w:val="bottom"/>
          </w:tcPr>
          <w:p w14:paraId="48418F34" w14:textId="0BDE344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161F8D3E" w14:textId="6687FC8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15709D8A" w14:textId="77777777" w:rsidTr="006D49FA">
        <w:trPr>
          <w:jc w:val="center"/>
        </w:trPr>
        <w:tc>
          <w:tcPr>
            <w:tcW w:w="1558" w:type="dxa"/>
            <w:vAlign w:val="bottom"/>
          </w:tcPr>
          <w:p w14:paraId="14AAD502" w14:textId="09F0A3F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78BA6DDD" w14:textId="6FCFD09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2315A3B5" w14:textId="1281123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10362A4D" w14:textId="7CA54D4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559" w:type="dxa"/>
            <w:vAlign w:val="bottom"/>
          </w:tcPr>
          <w:p w14:paraId="090193C2" w14:textId="6C919F1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1C8E2D68" w14:textId="29900AB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A74B7A" w:rsidRPr="00A74B7A" w14:paraId="18644CAB" w14:textId="77777777" w:rsidTr="006D49FA">
        <w:trPr>
          <w:jc w:val="center"/>
        </w:trPr>
        <w:tc>
          <w:tcPr>
            <w:tcW w:w="1558" w:type="dxa"/>
            <w:vAlign w:val="bottom"/>
          </w:tcPr>
          <w:p w14:paraId="1C5877CC" w14:textId="15F9047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08F89D96" w14:textId="0D2C791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44C23A1D" w14:textId="7E2D00A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6A3C5455" w14:textId="1F7ED61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559" w:type="dxa"/>
            <w:vAlign w:val="bottom"/>
          </w:tcPr>
          <w:p w14:paraId="277C2D01" w14:textId="5FE81EE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559" w:type="dxa"/>
            <w:vAlign w:val="bottom"/>
          </w:tcPr>
          <w:p w14:paraId="61D736F5" w14:textId="66F54E2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A74B7A" w:rsidRPr="00A74B7A" w14:paraId="6941EE68" w14:textId="77777777" w:rsidTr="006D49FA">
        <w:trPr>
          <w:jc w:val="center"/>
        </w:trPr>
        <w:tc>
          <w:tcPr>
            <w:tcW w:w="1558" w:type="dxa"/>
            <w:vAlign w:val="bottom"/>
          </w:tcPr>
          <w:p w14:paraId="5ADDF2AB" w14:textId="6BC3A1F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0FB36CF4" w14:textId="4B28F68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71679684" w14:textId="7D86F15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2E0649E7" w14:textId="3CE63F7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559" w:type="dxa"/>
            <w:vAlign w:val="bottom"/>
          </w:tcPr>
          <w:p w14:paraId="424DF7D0" w14:textId="681DD1E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559" w:type="dxa"/>
            <w:vAlign w:val="bottom"/>
          </w:tcPr>
          <w:p w14:paraId="4428B8AF" w14:textId="5B0AA00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A74B7A" w:rsidRPr="00A74B7A" w14:paraId="3D71381A" w14:textId="77777777" w:rsidTr="006D49FA">
        <w:trPr>
          <w:jc w:val="center"/>
        </w:trPr>
        <w:tc>
          <w:tcPr>
            <w:tcW w:w="1558" w:type="dxa"/>
            <w:vAlign w:val="bottom"/>
          </w:tcPr>
          <w:p w14:paraId="21640E02" w14:textId="41A9F1D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167A30BB" w14:textId="2FB012B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68AC2CC7" w14:textId="10CA93C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303ECCFF" w14:textId="469413F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59" w:type="dxa"/>
            <w:vAlign w:val="bottom"/>
          </w:tcPr>
          <w:p w14:paraId="744B3264" w14:textId="39CE6F9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1559" w:type="dxa"/>
            <w:vAlign w:val="bottom"/>
          </w:tcPr>
          <w:p w14:paraId="03D92BC8" w14:textId="3F9C395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A74B7A" w:rsidRPr="00A74B7A" w14:paraId="63DD42BA" w14:textId="77777777" w:rsidTr="006D49FA">
        <w:trPr>
          <w:jc w:val="center"/>
        </w:trPr>
        <w:tc>
          <w:tcPr>
            <w:tcW w:w="1558" w:type="dxa"/>
            <w:vAlign w:val="bottom"/>
          </w:tcPr>
          <w:p w14:paraId="3B8209DF" w14:textId="67519D7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06C19458" w14:textId="4113DC8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4B64AFC3" w14:textId="31FF837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70B7A3BA" w14:textId="3262C84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559" w:type="dxa"/>
            <w:vAlign w:val="bottom"/>
          </w:tcPr>
          <w:p w14:paraId="5011193F" w14:textId="12A9AB5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559" w:type="dxa"/>
            <w:vAlign w:val="bottom"/>
          </w:tcPr>
          <w:p w14:paraId="3B025756" w14:textId="121F5C9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A74B7A" w:rsidRPr="00A74B7A" w14:paraId="30535F0C" w14:textId="77777777" w:rsidTr="006D49FA">
        <w:trPr>
          <w:jc w:val="center"/>
        </w:trPr>
        <w:tc>
          <w:tcPr>
            <w:tcW w:w="1558" w:type="dxa"/>
            <w:vAlign w:val="bottom"/>
          </w:tcPr>
          <w:p w14:paraId="3A55B429" w14:textId="582FA58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04ED5387" w14:textId="36ED3CD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1FAA1239" w14:textId="46443BC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5A89E6AD" w14:textId="42B53CA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559" w:type="dxa"/>
            <w:vAlign w:val="bottom"/>
          </w:tcPr>
          <w:p w14:paraId="7763701B" w14:textId="3DE558F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559" w:type="dxa"/>
            <w:vAlign w:val="bottom"/>
          </w:tcPr>
          <w:p w14:paraId="3CD0C647" w14:textId="2293DF3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</w:tr>
      <w:tr w:rsidR="00A74B7A" w:rsidRPr="00A74B7A" w14:paraId="0FB5849E" w14:textId="77777777" w:rsidTr="006D49FA">
        <w:trPr>
          <w:jc w:val="center"/>
        </w:trPr>
        <w:tc>
          <w:tcPr>
            <w:tcW w:w="1558" w:type="dxa"/>
            <w:vAlign w:val="bottom"/>
          </w:tcPr>
          <w:p w14:paraId="09720D41" w14:textId="1DE6294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77732B6F" w14:textId="21C95CE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185643B4" w14:textId="44FE164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407005F7" w14:textId="62A8C3F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559" w:type="dxa"/>
            <w:vAlign w:val="bottom"/>
          </w:tcPr>
          <w:p w14:paraId="24A1A9B3" w14:textId="7F73647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559" w:type="dxa"/>
            <w:vAlign w:val="bottom"/>
          </w:tcPr>
          <w:p w14:paraId="68F8111D" w14:textId="08E3670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A74B7A" w:rsidRPr="00A74B7A" w14:paraId="65AE5710" w14:textId="77777777" w:rsidTr="006D49FA">
        <w:trPr>
          <w:jc w:val="center"/>
        </w:trPr>
        <w:tc>
          <w:tcPr>
            <w:tcW w:w="1558" w:type="dxa"/>
            <w:vAlign w:val="bottom"/>
          </w:tcPr>
          <w:p w14:paraId="41AD5746" w14:textId="16F554F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31F9E2E9" w14:textId="5CC82E4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5A82CD40" w14:textId="06A4A21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6708EA76" w14:textId="74EAA0E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59" w:type="dxa"/>
            <w:vAlign w:val="bottom"/>
          </w:tcPr>
          <w:p w14:paraId="5C17A561" w14:textId="682B63E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559" w:type="dxa"/>
            <w:vAlign w:val="bottom"/>
          </w:tcPr>
          <w:p w14:paraId="12306564" w14:textId="63A498B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A74B7A" w:rsidRPr="00A74B7A" w14:paraId="4EC8B7AB" w14:textId="77777777" w:rsidTr="006D49FA">
        <w:trPr>
          <w:jc w:val="center"/>
        </w:trPr>
        <w:tc>
          <w:tcPr>
            <w:tcW w:w="1558" w:type="dxa"/>
            <w:vAlign w:val="bottom"/>
          </w:tcPr>
          <w:p w14:paraId="6C4EE151" w14:textId="3C8391B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2926DED5" w14:textId="1E7A5FF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533F5557" w14:textId="57C066F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3FB9BAC7" w14:textId="0B39E7B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59" w:type="dxa"/>
            <w:vAlign w:val="bottom"/>
          </w:tcPr>
          <w:p w14:paraId="533F4BC5" w14:textId="477B523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59" w:type="dxa"/>
            <w:vAlign w:val="bottom"/>
          </w:tcPr>
          <w:p w14:paraId="3E4A987D" w14:textId="610DCFA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361D39CE" w14:textId="77777777" w:rsidTr="006D49FA">
        <w:trPr>
          <w:jc w:val="center"/>
        </w:trPr>
        <w:tc>
          <w:tcPr>
            <w:tcW w:w="1558" w:type="dxa"/>
            <w:vAlign w:val="bottom"/>
          </w:tcPr>
          <w:p w14:paraId="053B072C" w14:textId="69E5664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448ED39D" w14:textId="2090CB3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36590374" w14:textId="6DD0E3A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0FE655AE" w14:textId="01B991D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59" w:type="dxa"/>
            <w:vAlign w:val="bottom"/>
          </w:tcPr>
          <w:p w14:paraId="1271B434" w14:textId="471CFD2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2F1AE703" w14:textId="3E27F04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3822F8F4" w14:textId="77777777" w:rsidTr="006D49FA">
        <w:trPr>
          <w:jc w:val="center"/>
        </w:trPr>
        <w:tc>
          <w:tcPr>
            <w:tcW w:w="1558" w:type="dxa"/>
            <w:vAlign w:val="bottom"/>
          </w:tcPr>
          <w:p w14:paraId="1A3F53E7" w14:textId="1D388B2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0A828403" w14:textId="1D3E86E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4C0F1851" w14:textId="02CAD0F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7A24C239" w14:textId="39BF8DA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59" w:type="dxa"/>
            <w:vAlign w:val="bottom"/>
          </w:tcPr>
          <w:p w14:paraId="6F3C0D00" w14:textId="04A9945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6DCBA26C" w14:textId="78AD7EB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6655A8AA" w14:textId="77777777" w:rsidTr="006D49FA">
        <w:trPr>
          <w:jc w:val="center"/>
        </w:trPr>
        <w:tc>
          <w:tcPr>
            <w:tcW w:w="1558" w:type="dxa"/>
            <w:vAlign w:val="bottom"/>
          </w:tcPr>
          <w:p w14:paraId="30B57BE3" w14:textId="32E2FE8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3D5E85BD" w14:textId="494B8F5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6E3D6811" w14:textId="72C6873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44CE4E29" w14:textId="453F4DC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559" w:type="dxa"/>
            <w:vAlign w:val="bottom"/>
          </w:tcPr>
          <w:p w14:paraId="399949A5" w14:textId="2897E00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48AB151C" w14:textId="657A355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30EEF57B" w14:textId="77777777" w:rsidTr="006D49FA">
        <w:trPr>
          <w:jc w:val="center"/>
        </w:trPr>
        <w:tc>
          <w:tcPr>
            <w:tcW w:w="1558" w:type="dxa"/>
            <w:vAlign w:val="bottom"/>
          </w:tcPr>
          <w:p w14:paraId="7F346542" w14:textId="1C5E6CA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181D9D93" w14:textId="6D7A44A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4332C8F9" w14:textId="06A80D7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0E54D79F" w14:textId="781A3A0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59" w:type="dxa"/>
            <w:vAlign w:val="bottom"/>
          </w:tcPr>
          <w:p w14:paraId="67E09619" w14:textId="2130A1D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2DEB24C9" w14:textId="61BD8EA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A74B7A" w:rsidRPr="00A74B7A" w14:paraId="3FAFC956" w14:textId="77777777" w:rsidTr="006D49FA">
        <w:trPr>
          <w:jc w:val="center"/>
        </w:trPr>
        <w:tc>
          <w:tcPr>
            <w:tcW w:w="1558" w:type="dxa"/>
            <w:vAlign w:val="bottom"/>
          </w:tcPr>
          <w:p w14:paraId="5A4C4DF1" w14:textId="40162C1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3C5703B9" w14:textId="2DA6CB5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71369CA2" w14:textId="72D2D58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5723D72E" w14:textId="1D5602C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559" w:type="dxa"/>
            <w:vAlign w:val="bottom"/>
          </w:tcPr>
          <w:p w14:paraId="1502E1F2" w14:textId="07B5F77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59" w:type="dxa"/>
            <w:vAlign w:val="bottom"/>
          </w:tcPr>
          <w:p w14:paraId="2AA2B969" w14:textId="6AE47D2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39A6BBC5" w14:textId="77777777" w:rsidTr="006D49FA">
        <w:trPr>
          <w:jc w:val="center"/>
        </w:trPr>
        <w:tc>
          <w:tcPr>
            <w:tcW w:w="1558" w:type="dxa"/>
            <w:vAlign w:val="bottom"/>
          </w:tcPr>
          <w:p w14:paraId="55CBBA10" w14:textId="5AA14B7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03ADDF25" w14:textId="78D893B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40562E10" w14:textId="27A7562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4531E850" w14:textId="59A1EAD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559" w:type="dxa"/>
            <w:vAlign w:val="bottom"/>
          </w:tcPr>
          <w:p w14:paraId="26AA305D" w14:textId="33BC1D6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559" w:type="dxa"/>
            <w:vAlign w:val="bottom"/>
          </w:tcPr>
          <w:p w14:paraId="6A0E1774" w14:textId="52C1526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24C2AE3E" w14:textId="77777777" w:rsidTr="006D49FA">
        <w:trPr>
          <w:jc w:val="center"/>
        </w:trPr>
        <w:tc>
          <w:tcPr>
            <w:tcW w:w="1558" w:type="dxa"/>
            <w:vAlign w:val="bottom"/>
          </w:tcPr>
          <w:p w14:paraId="4C7E4D5B" w14:textId="5D82628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246A7F44" w14:textId="6E09ADB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24A11A10" w14:textId="045AA1A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5371A0CB" w14:textId="23F71DB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59" w:type="dxa"/>
            <w:vAlign w:val="bottom"/>
          </w:tcPr>
          <w:p w14:paraId="49326270" w14:textId="5A3BBDD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559" w:type="dxa"/>
            <w:vAlign w:val="bottom"/>
          </w:tcPr>
          <w:p w14:paraId="2CF74299" w14:textId="40EF8C9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69ED72F3" w14:textId="77777777" w:rsidTr="006D49FA">
        <w:trPr>
          <w:jc w:val="center"/>
        </w:trPr>
        <w:tc>
          <w:tcPr>
            <w:tcW w:w="1558" w:type="dxa"/>
            <w:vAlign w:val="bottom"/>
          </w:tcPr>
          <w:p w14:paraId="5BA33F03" w14:textId="40F17DB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20B542AA" w14:textId="0B7158F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64CB2ECD" w14:textId="166E89A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61CF4D68" w14:textId="29A436B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559" w:type="dxa"/>
            <w:vAlign w:val="bottom"/>
          </w:tcPr>
          <w:p w14:paraId="68D96DF0" w14:textId="1BD4034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559" w:type="dxa"/>
            <w:vAlign w:val="bottom"/>
          </w:tcPr>
          <w:p w14:paraId="785B8440" w14:textId="2F8E1A0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456F8811" w14:textId="77777777" w:rsidTr="006D49FA">
        <w:trPr>
          <w:jc w:val="center"/>
        </w:trPr>
        <w:tc>
          <w:tcPr>
            <w:tcW w:w="1558" w:type="dxa"/>
            <w:vAlign w:val="bottom"/>
          </w:tcPr>
          <w:p w14:paraId="555FBD1A" w14:textId="798A301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lastRenderedPageBreak/>
              <w:t>Protein content</w:t>
            </w:r>
          </w:p>
        </w:tc>
        <w:tc>
          <w:tcPr>
            <w:tcW w:w="1558" w:type="dxa"/>
            <w:vAlign w:val="bottom"/>
          </w:tcPr>
          <w:p w14:paraId="54E66CB4" w14:textId="456424F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26E52290" w14:textId="2DEA271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3F6BBABD" w14:textId="0AEB5D2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59" w:type="dxa"/>
            <w:vAlign w:val="bottom"/>
          </w:tcPr>
          <w:p w14:paraId="22E7C8FE" w14:textId="02615DF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559" w:type="dxa"/>
            <w:vAlign w:val="bottom"/>
          </w:tcPr>
          <w:p w14:paraId="31167411" w14:textId="6C5D7F9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A74B7A" w:rsidRPr="00A74B7A" w14:paraId="6C5C959F" w14:textId="77777777" w:rsidTr="006D49FA">
        <w:trPr>
          <w:jc w:val="center"/>
        </w:trPr>
        <w:tc>
          <w:tcPr>
            <w:tcW w:w="1558" w:type="dxa"/>
            <w:vAlign w:val="bottom"/>
          </w:tcPr>
          <w:p w14:paraId="62C3D07C" w14:textId="59F41DD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0D221CDC" w14:textId="052ABAF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70B9E867" w14:textId="5353967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2715B85F" w14:textId="48BFE29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559" w:type="dxa"/>
            <w:vAlign w:val="bottom"/>
          </w:tcPr>
          <w:p w14:paraId="074EDF38" w14:textId="04649DC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77D61E7D" w14:textId="230512B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</w:tr>
      <w:tr w:rsidR="00A74B7A" w:rsidRPr="00A74B7A" w14:paraId="2097D1A7" w14:textId="77777777" w:rsidTr="006D49FA">
        <w:trPr>
          <w:jc w:val="center"/>
        </w:trPr>
        <w:tc>
          <w:tcPr>
            <w:tcW w:w="1558" w:type="dxa"/>
            <w:vAlign w:val="bottom"/>
          </w:tcPr>
          <w:p w14:paraId="36E4EA7A" w14:textId="14AAC36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Protein content</w:t>
            </w:r>
          </w:p>
        </w:tc>
        <w:tc>
          <w:tcPr>
            <w:tcW w:w="1558" w:type="dxa"/>
            <w:vAlign w:val="bottom"/>
          </w:tcPr>
          <w:p w14:paraId="07040B96" w14:textId="76171B9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413D34FC" w14:textId="6F8B1DA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642689ED" w14:textId="46FDF57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559" w:type="dxa"/>
            <w:vAlign w:val="bottom"/>
          </w:tcPr>
          <w:p w14:paraId="358635E5" w14:textId="17BF006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59" w:type="dxa"/>
            <w:vAlign w:val="bottom"/>
          </w:tcPr>
          <w:p w14:paraId="78CE6223" w14:textId="157EE99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A74B7A" w:rsidRPr="00A74B7A" w14:paraId="0D530710" w14:textId="77777777" w:rsidTr="006D49FA">
        <w:trPr>
          <w:jc w:val="center"/>
        </w:trPr>
        <w:tc>
          <w:tcPr>
            <w:tcW w:w="1558" w:type="dxa"/>
            <w:vAlign w:val="bottom"/>
          </w:tcPr>
          <w:p w14:paraId="7B52ADBC" w14:textId="40D37FC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2DDFFCBC" w14:textId="0CDA955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04EF8075" w14:textId="389F26F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731FB8E8" w14:textId="4CA6595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559" w:type="dxa"/>
            <w:vAlign w:val="bottom"/>
          </w:tcPr>
          <w:p w14:paraId="23058329" w14:textId="24BF7F9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559" w:type="dxa"/>
            <w:vAlign w:val="bottom"/>
          </w:tcPr>
          <w:p w14:paraId="25857E82" w14:textId="618E4A7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0F424A7C" w14:textId="77777777" w:rsidTr="006D49FA">
        <w:trPr>
          <w:jc w:val="center"/>
        </w:trPr>
        <w:tc>
          <w:tcPr>
            <w:tcW w:w="1558" w:type="dxa"/>
            <w:vAlign w:val="bottom"/>
          </w:tcPr>
          <w:p w14:paraId="4542AF61" w14:textId="2ACAF70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2A4EE96B" w14:textId="47733B1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305D64CB" w14:textId="2AAF4EC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09F09F0F" w14:textId="226F001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559" w:type="dxa"/>
            <w:vAlign w:val="bottom"/>
          </w:tcPr>
          <w:p w14:paraId="6F12B7B8" w14:textId="17624DB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559" w:type="dxa"/>
            <w:vAlign w:val="bottom"/>
          </w:tcPr>
          <w:p w14:paraId="3C1F13AB" w14:textId="314D230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A74B7A" w:rsidRPr="00A74B7A" w14:paraId="07903E07" w14:textId="77777777" w:rsidTr="006D49FA">
        <w:trPr>
          <w:jc w:val="center"/>
        </w:trPr>
        <w:tc>
          <w:tcPr>
            <w:tcW w:w="1558" w:type="dxa"/>
            <w:vAlign w:val="bottom"/>
          </w:tcPr>
          <w:p w14:paraId="7D3035D5" w14:textId="7745957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3D8E34D3" w14:textId="4382D7F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138D53A7" w14:textId="0DA4A06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2FCEEEB5" w14:textId="7FAAA90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559" w:type="dxa"/>
            <w:vAlign w:val="bottom"/>
          </w:tcPr>
          <w:p w14:paraId="30A862B5" w14:textId="51230C9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559" w:type="dxa"/>
            <w:vAlign w:val="bottom"/>
          </w:tcPr>
          <w:p w14:paraId="46DF8222" w14:textId="48A6ECB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A74B7A" w:rsidRPr="00A74B7A" w14:paraId="3079B020" w14:textId="77777777" w:rsidTr="006D49FA">
        <w:trPr>
          <w:jc w:val="center"/>
        </w:trPr>
        <w:tc>
          <w:tcPr>
            <w:tcW w:w="1558" w:type="dxa"/>
            <w:vAlign w:val="bottom"/>
          </w:tcPr>
          <w:p w14:paraId="43A846B1" w14:textId="46D4565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29ACDE53" w14:textId="5B00247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67D9F0D0" w14:textId="2F8498B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2EF85386" w14:textId="0CE28A8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559" w:type="dxa"/>
            <w:vAlign w:val="bottom"/>
          </w:tcPr>
          <w:p w14:paraId="07A90E1B" w14:textId="69E8464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559" w:type="dxa"/>
            <w:vAlign w:val="bottom"/>
          </w:tcPr>
          <w:p w14:paraId="7B8ECDCA" w14:textId="0EDD4D0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A74B7A" w:rsidRPr="00A74B7A" w14:paraId="16153BDD" w14:textId="77777777" w:rsidTr="006D49FA">
        <w:trPr>
          <w:jc w:val="center"/>
        </w:trPr>
        <w:tc>
          <w:tcPr>
            <w:tcW w:w="1558" w:type="dxa"/>
            <w:vAlign w:val="bottom"/>
          </w:tcPr>
          <w:p w14:paraId="47668B46" w14:textId="5AE14F6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43F9D97E" w14:textId="10AFE2E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6319812D" w14:textId="46A1AD5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647D8359" w14:textId="438487A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559" w:type="dxa"/>
            <w:vAlign w:val="bottom"/>
          </w:tcPr>
          <w:p w14:paraId="3E24CBAB" w14:textId="4E54D45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559" w:type="dxa"/>
            <w:vAlign w:val="bottom"/>
          </w:tcPr>
          <w:p w14:paraId="24A62CE6" w14:textId="276373D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A74B7A" w:rsidRPr="00A74B7A" w14:paraId="6E042291" w14:textId="77777777" w:rsidTr="006D49FA">
        <w:trPr>
          <w:jc w:val="center"/>
        </w:trPr>
        <w:tc>
          <w:tcPr>
            <w:tcW w:w="1558" w:type="dxa"/>
            <w:vAlign w:val="bottom"/>
          </w:tcPr>
          <w:p w14:paraId="47A64BA0" w14:textId="2D609FB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51B017C2" w14:textId="6EDC967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Exp</w:t>
            </w:r>
          </w:p>
        </w:tc>
        <w:tc>
          <w:tcPr>
            <w:tcW w:w="1558" w:type="dxa"/>
            <w:vAlign w:val="bottom"/>
          </w:tcPr>
          <w:p w14:paraId="6B8C5720" w14:textId="1F85ECD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01F744D0" w14:textId="6FDAB26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559" w:type="dxa"/>
            <w:vAlign w:val="bottom"/>
          </w:tcPr>
          <w:p w14:paraId="06179F7B" w14:textId="33FB77F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59" w:type="dxa"/>
            <w:vAlign w:val="bottom"/>
          </w:tcPr>
          <w:p w14:paraId="534DE2D7" w14:textId="5135B7C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A74B7A" w:rsidRPr="00A74B7A" w14:paraId="1F0C8C2E" w14:textId="77777777" w:rsidTr="006D49FA">
        <w:trPr>
          <w:jc w:val="center"/>
        </w:trPr>
        <w:tc>
          <w:tcPr>
            <w:tcW w:w="1558" w:type="dxa"/>
            <w:vAlign w:val="bottom"/>
          </w:tcPr>
          <w:p w14:paraId="2FAF08BE" w14:textId="14D791C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68EF226F" w14:textId="2D0136C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3908EC1E" w14:textId="229F007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2657150A" w14:textId="48E22B2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559" w:type="dxa"/>
            <w:vAlign w:val="bottom"/>
          </w:tcPr>
          <w:p w14:paraId="75CEE7D0" w14:textId="279E410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559" w:type="dxa"/>
            <w:vAlign w:val="bottom"/>
          </w:tcPr>
          <w:p w14:paraId="1DA005D5" w14:textId="7D3246F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A74B7A" w:rsidRPr="00A74B7A" w14:paraId="06FE4E9B" w14:textId="77777777" w:rsidTr="006D49FA">
        <w:trPr>
          <w:jc w:val="center"/>
        </w:trPr>
        <w:tc>
          <w:tcPr>
            <w:tcW w:w="1558" w:type="dxa"/>
            <w:vAlign w:val="bottom"/>
          </w:tcPr>
          <w:p w14:paraId="3F6A8558" w14:textId="0CD886B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748A697E" w14:textId="69B5A57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7CFDEF85" w14:textId="78990DB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34DABF1F" w14:textId="22B0C0C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46E2E134" w14:textId="71E0B09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559" w:type="dxa"/>
            <w:vAlign w:val="bottom"/>
          </w:tcPr>
          <w:p w14:paraId="08E652AC" w14:textId="53E46FD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A74B7A" w:rsidRPr="00A74B7A" w14:paraId="55BCFF8E" w14:textId="77777777" w:rsidTr="006D49FA">
        <w:trPr>
          <w:jc w:val="center"/>
        </w:trPr>
        <w:tc>
          <w:tcPr>
            <w:tcW w:w="1558" w:type="dxa"/>
            <w:vAlign w:val="bottom"/>
          </w:tcPr>
          <w:p w14:paraId="651A33AC" w14:textId="7DA29DA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393D437F" w14:textId="6286419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7E533C32" w14:textId="538F33D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5A393AEE" w14:textId="37C5A8B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6096A489" w14:textId="34E6188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559" w:type="dxa"/>
            <w:vAlign w:val="bottom"/>
          </w:tcPr>
          <w:p w14:paraId="0E330113" w14:textId="7A478E5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A74B7A" w:rsidRPr="00A74B7A" w14:paraId="321432AD" w14:textId="77777777" w:rsidTr="006D49FA">
        <w:trPr>
          <w:jc w:val="center"/>
        </w:trPr>
        <w:tc>
          <w:tcPr>
            <w:tcW w:w="1558" w:type="dxa"/>
            <w:vAlign w:val="bottom"/>
          </w:tcPr>
          <w:p w14:paraId="4EA4D9A1" w14:textId="262B97C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253DD6AC" w14:textId="7169E1B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50614E83" w14:textId="0604129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400DE31D" w14:textId="6549722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559" w:type="dxa"/>
            <w:vAlign w:val="bottom"/>
          </w:tcPr>
          <w:p w14:paraId="6FCE9C1C" w14:textId="4DAC6F4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559" w:type="dxa"/>
            <w:vAlign w:val="bottom"/>
          </w:tcPr>
          <w:p w14:paraId="6447D070" w14:textId="6B36947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A74B7A" w:rsidRPr="00A74B7A" w14:paraId="29CF5554" w14:textId="77777777" w:rsidTr="006D49FA">
        <w:trPr>
          <w:jc w:val="center"/>
        </w:trPr>
        <w:tc>
          <w:tcPr>
            <w:tcW w:w="1558" w:type="dxa"/>
            <w:vAlign w:val="bottom"/>
          </w:tcPr>
          <w:p w14:paraId="4BE8F675" w14:textId="27EB967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4343B7A7" w14:textId="13F8344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17E950A5" w14:textId="33F9D0C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6CC78EA6" w14:textId="11CBEF8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3EB865CC" w14:textId="57B0406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1559" w:type="dxa"/>
            <w:vAlign w:val="bottom"/>
          </w:tcPr>
          <w:p w14:paraId="432627BD" w14:textId="1FA41BD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</w:tr>
      <w:tr w:rsidR="00A74B7A" w:rsidRPr="00A74B7A" w14:paraId="032C4424" w14:textId="77777777" w:rsidTr="006D49FA">
        <w:trPr>
          <w:jc w:val="center"/>
        </w:trPr>
        <w:tc>
          <w:tcPr>
            <w:tcW w:w="1558" w:type="dxa"/>
            <w:vAlign w:val="bottom"/>
          </w:tcPr>
          <w:p w14:paraId="12093EED" w14:textId="75CBFDA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07BFC18C" w14:textId="2DD01DD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558" w:type="dxa"/>
            <w:vAlign w:val="bottom"/>
          </w:tcPr>
          <w:p w14:paraId="6270DB38" w14:textId="2415469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1E96D880" w14:textId="5F41593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59" w:type="dxa"/>
            <w:vAlign w:val="bottom"/>
          </w:tcPr>
          <w:p w14:paraId="1BFC6238" w14:textId="69081DF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559" w:type="dxa"/>
            <w:vAlign w:val="bottom"/>
          </w:tcPr>
          <w:p w14:paraId="3C50CF44" w14:textId="77738E0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A74B7A" w:rsidRPr="00A74B7A" w14:paraId="0C54D654" w14:textId="77777777" w:rsidTr="006D49FA">
        <w:trPr>
          <w:jc w:val="center"/>
        </w:trPr>
        <w:tc>
          <w:tcPr>
            <w:tcW w:w="1558" w:type="dxa"/>
            <w:vAlign w:val="bottom"/>
          </w:tcPr>
          <w:p w14:paraId="543EC3C9" w14:textId="271BE2C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06E9E465" w14:textId="73D7D67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55EBB029" w14:textId="3A4B7BD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4DD1FAF2" w14:textId="7CDA63B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59" w:type="dxa"/>
            <w:vAlign w:val="bottom"/>
          </w:tcPr>
          <w:p w14:paraId="0B94FEE4" w14:textId="6130F67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1559" w:type="dxa"/>
            <w:vAlign w:val="bottom"/>
          </w:tcPr>
          <w:p w14:paraId="6E0336A9" w14:textId="2E6C250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  <w:tr w:rsidR="00A74B7A" w:rsidRPr="00A74B7A" w14:paraId="21C1161B" w14:textId="77777777" w:rsidTr="006D49FA">
        <w:trPr>
          <w:jc w:val="center"/>
        </w:trPr>
        <w:tc>
          <w:tcPr>
            <w:tcW w:w="1558" w:type="dxa"/>
            <w:vAlign w:val="bottom"/>
          </w:tcPr>
          <w:p w14:paraId="2DAEFB68" w14:textId="05D613D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2CEF82AC" w14:textId="00C3770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7B74DBAB" w14:textId="65B9CDD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4D1C317F" w14:textId="241A6E7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559" w:type="dxa"/>
            <w:vAlign w:val="bottom"/>
          </w:tcPr>
          <w:p w14:paraId="4DA3B113" w14:textId="250CF432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559" w:type="dxa"/>
            <w:vAlign w:val="bottom"/>
          </w:tcPr>
          <w:p w14:paraId="1BCCFAE0" w14:textId="7D00ECA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A74B7A" w:rsidRPr="00A74B7A" w14:paraId="1D379223" w14:textId="77777777" w:rsidTr="006D49FA">
        <w:trPr>
          <w:jc w:val="center"/>
        </w:trPr>
        <w:tc>
          <w:tcPr>
            <w:tcW w:w="1558" w:type="dxa"/>
            <w:vAlign w:val="bottom"/>
          </w:tcPr>
          <w:p w14:paraId="0779BC2A" w14:textId="27833E8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64344D21" w14:textId="71035B2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457FDBD5" w14:textId="28CC95E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552142FC" w14:textId="4BA065C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559" w:type="dxa"/>
            <w:vAlign w:val="bottom"/>
          </w:tcPr>
          <w:p w14:paraId="781397C2" w14:textId="636CBA5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559" w:type="dxa"/>
            <w:vAlign w:val="bottom"/>
          </w:tcPr>
          <w:p w14:paraId="22B1E1FE" w14:textId="5D346C0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A74B7A" w:rsidRPr="00A74B7A" w14:paraId="105ADAF7" w14:textId="77777777" w:rsidTr="006D49FA">
        <w:trPr>
          <w:jc w:val="center"/>
        </w:trPr>
        <w:tc>
          <w:tcPr>
            <w:tcW w:w="1558" w:type="dxa"/>
            <w:vAlign w:val="bottom"/>
          </w:tcPr>
          <w:p w14:paraId="77EDF96A" w14:textId="3F21F22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7F865A41" w14:textId="1453D4A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60416E77" w14:textId="6F11E8A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4937B900" w14:textId="1D1639C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59" w:type="dxa"/>
            <w:vAlign w:val="bottom"/>
          </w:tcPr>
          <w:p w14:paraId="79C112CF" w14:textId="78B3B10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559" w:type="dxa"/>
            <w:vAlign w:val="bottom"/>
          </w:tcPr>
          <w:p w14:paraId="7EFB78EB" w14:textId="209A5D2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A74B7A" w:rsidRPr="00A74B7A" w14:paraId="09EA97E6" w14:textId="77777777" w:rsidTr="006D49FA">
        <w:trPr>
          <w:jc w:val="center"/>
        </w:trPr>
        <w:tc>
          <w:tcPr>
            <w:tcW w:w="1558" w:type="dxa"/>
            <w:vAlign w:val="bottom"/>
          </w:tcPr>
          <w:p w14:paraId="088EF87F" w14:textId="5CF4DA0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6FDFCD8A" w14:textId="385CA96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77DD2A2E" w14:textId="55DC18C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7AA81B12" w14:textId="77B073B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559" w:type="dxa"/>
            <w:vAlign w:val="bottom"/>
          </w:tcPr>
          <w:p w14:paraId="1E238531" w14:textId="4755493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559" w:type="dxa"/>
            <w:vAlign w:val="bottom"/>
          </w:tcPr>
          <w:p w14:paraId="53B961D2" w14:textId="2DE6B34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A74B7A" w:rsidRPr="00A74B7A" w14:paraId="3403221E" w14:textId="77777777" w:rsidTr="006D49FA">
        <w:trPr>
          <w:jc w:val="center"/>
        </w:trPr>
        <w:tc>
          <w:tcPr>
            <w:tcW w:w="1558" w:type="dxa"/>
            <w:vAlign w:val="bottom"/>
          </w:tcPr>
          <w:p w14:paraId="07D20788" w14:textId="06794F2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1F77AFFE" w14:textId="76DECEF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G</w:t>
            </w:r>
          </w:p>
        </w:tc>
        <w:tc>
          <w:tcPr>
            <w:tcW w:w="1558" w:type="dxa"/>
            <w:vAlign w:val="bottom"/>
          </w:tcPr>
          <w:p w14:paraId="4DA776F8" w14:textId="5CB6588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2C8BDDD0" w14:textId="5A6F36D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559" w:type="dxa"/>
            <w:vAlign w:val="bottom"/>
          </w:tcPr>
          <w:p w14:paraId="0CC9469D" w14:textId="7797C35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59" w:type="dxa"/>
            <w:vAlign w:val="bottom"/>
          </w:tcPr>
          <w:p w14:paraId="20A6A48B" w14:textId="142E2718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A74B7A" w:rsidRPr="00A74B7A" w14:paraId="02F98AE6" w14:textId="77777777" w:rsidTr="006D49FA">
        <w:trPr>
          <w:jc w:val="center"/>
        </w:trPr>
        <w:tc>
          <w:tcPr>
            <w:tcW w:w="1558" w:type="dxa"/>
            <w:vAlign w:val="bottom"/>
          </w:tcPr>
          <w:p w14:paraId="7740A685" w14:textId="499E7DA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0641436A" w14:textId="6046BFB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10C4002B" w14:textId="15359FB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rrblup</w:t>
            </w:r>
            <w:proofErr w:type="spellEnd"/>
          </w:p>
        </w:tc>
        <w:tc>
          <w:tcPr>
            <w:tcW w:w="1558" w:type="dxa"/>
            <w:vAlign w:val="bottom"/>
          </w:tcPr>
          <w:p w14:paraId="4A47301C" w14:textId="453D910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280D8EBF" w14:textId="65F1164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559" w:type="dxa"/>
            <w:vAlign w:val="bottom"/>
          </w:tcPr>
          <w:p w14:paraId="2B29F06F" w14:textId="6CEF803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A74B7A" w:rsidRPr="00A74B7A" w14:paraId="75AF9BB5" w14:textId="77777777" w:rsidTr="006D49FA">
        <w:trPr>
          <w:jc w:val="center"/>
        </w:trPr>
        <w:tc>
          <w:tcPr>
            <w:tcW w:w="1558" w:type="dxa"/>
            <w:vAlign w:val="bottom"/>
          </w:tcPr>
          <w:p w14:paraId="3A52525A" w14:textId="3B17D96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032E1467" w14:textId="1CFC79F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19D16566" w14:textId="1CDFFD5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A</w:t>
            </w:r>
            <w:proofErr w:type="spellEnd"/>
          </w:p>
        </w:tc>
        <w:tc>
          <w:tcPr>
            <w:tcW w:w="1558" w:type="dxa"/>
            <w:vAlign w:val="bottom"/>
          </w:tcPr>
          <w:p w14:paraId="112BB375" w14:textId="580752D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559" w:type="dxa"/>
            <w:vAlign w:val="bottom"/>
          </w:tcPr>
          <w:p w14:paraId="549038DD" w14:textId="2C02DB14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  <w:tc>
          <w:tcPr>
            <w:tcW w:w="1559" w:type="dxa"/>
            <w:vAlign w:val="bottom"/>
          </w:tcPr>
          <w:p w14:paraId="3BE25A51" w14:textId="049B4C3C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A74B7A" w:rsidRPr="00A74B7A" w14:paraId="067E3734" w14:textId="77777777" w:rsidTr="006D49FA">
        <w:trPr>
          <w:jc w:val="center"/>
        </w:trPr>
        <w:tc>
          <w:tcPr>
            <w:tcW w:w="1558" w:type="dxa"/>
            <w:vAlign w:val="bottom"/>
          </w:tcPr>
          <w:p w14:paraId="6CF55720" w14:textId="54C8559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1B1C67E1" w14:textId="248859C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2BC9E2F4" w14:textId="1DE7D0B3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4B7A">
              <w:rPr>
                <w:rFonts w:ascii="Times New Roman" w:hAnsi="Times New Roman" w:cs="Times New Roman"/>
                <w:color w:val="000000"/>
              </w:rPr>
              <w:t>BayesB</w:t>
            </w:r>
            <w:proofErr w:type="spellEnd"/>
          </w:p>
        </w:tc>
        <w:tc>
          <w:tcPr>
            <w:tcW w:w="1558" w:type="dxa"/>
            <w:vAlign w:val="bottom"/>
          </w:tcPr>
          <w:p w14:paraId="7B1477AA" w14:textId="613E347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559" w:type="dxa"/>
            <w:vAlign w:val="bottom"/>
          </w:tcPr>
          <w:p w14:paraId="5B3FAA78" w14:textId="2A6FF0C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559" w:type="dxa"/>
            <w:vAlign w:val="bottom"/>
          </w:tcPr>
          <w:p w14:paraId="347BA538" w14:textId="2375E96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A74B7A" w:rsidRPr="00A74B7A" w14:paraId="50E6D408" w14:textId="77777777" w:rsidTr="006D49FA">
        <w:trPr>
          <w:jc w:val="center"/>
        </w:trPr>
        <w:tc>
          <w:tcPr>
            <w:tcW w:w="1558" w:type="dxa"/>
            <w:vAlign w:val="bottom"/>
          </w:tcPr>
          <w:p w14:paraId="331881E9" w14:textId="7D88C539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4E3C8E14" w14:textId="0303189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04236538" w14:textId="28D41115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KHS</w:t>
            </w:r>
          </w:p>
        </w:tc>
        <w:tc>
          <w:tcPr>
            <w:tcW w:w="1558" w:type="dxa"/>
            <w:vAlign w:val="bottom"/>
          </w:tcPr>
          <w:p w14:paraId="5CEEC18D" w14:textId="6AA0287F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559" w:type="dxa"/>
            <w:vAlign w:val="bottom"/>
          </w:tcPr>
          <w:p w14:paraId="4E841E81" w14:textId="1D3E872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1559" w:type="dxa"/>
            <w:vAlign w:val="bottom"/>
          </w:tcPr>
          <w:p w14:paraId="3D93245D" w14:textId="02D29B30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A74B7A" w:rsidRPr="00A74B7A" w14:paraId="236E4560" w14:textId="77777777" w:rsidTr="006D49FA">
        <w:trPr>
          <w:jc w:val="center"/>
        </w:trPr>
        <w:tc>
          <w:tcPr>
            <w:tcW w:w="1558" w:type="dxa"/>
            <w:vAlign w:val="bottom"/>
          </w:tcPr>
          <w:p w14:paraId="4261255A" w14:textId="64983BA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23E2BD7F" w14:textId="3F347C5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4C8C75C5" w14:textId="5B93C357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F</w:t>
            </w:r>
          </w:p>
        </w:tc>
        <w:tc>
          <w:tcPr>
            <w:tcW w:w="1558" w:type="dxa"/>
            <w:vAlign w:val="bottom"/>
          </w:tcPr>
          <w:p w14:paraId="438EEF17" w14:textId="4EB9CC5A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559" w:type="dxa"/>
            <w:vAlign w:val="bottom"/>
          </w:tcPr>
          <w:p w14:paraId="5D772E1B" w14:textId="48E17A2D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559" w:type="dxa"/>
            <w:vAlign w:val="bottom"/>
          </w:tcPr>
          <w:p w14:paraId="4030991A" w14:textId="0D18F64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</w:tr>
      <w:tr w:rsidR="00A74B7A" w:rsidRPr="00A74B7A" w14:paraId="4A5032B2" w14:textId="77777777" w:rsidTr="006D49FA">
        <w:trPr>
          <w:jc w:val="center"/>
        </w:trPr>
        <w:tc>
          <w:tcPr>
            <w:tcW w:w="1558" w:type="dxa"/>
            <w:vAlign w:val="bottom"/>
          </w:tcPr>
          <w:p w14:paraId="58683FED" w14:textId="11ABD04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Maturity</w:t>
            </w:r>
          </w:p>
        </w:tc>
        <w:tc>
          <w:tcPr>
            <w:tcW w:w="1558" w:type="dxa"/>
            <w:vAlign w:val="bottom"/>
          </w:tcPr>
          <w:p w14:paraId="32694EF3" w14:textId="076274F6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Random</w:t>
            </w:r>
          </w:p>
        </w:tc>
        <w:tc>
          <w:tcPr>
            <w:tcW w:w="1558" w:type="dxa"/>
            <w:vAlign w:val="bottom"/>
          </w:tcPr>
          <w:p w14:paraId="0D0690AE" w14:textId="672DBF2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SVM</w:t>
            </w:r>
          </w:p>
        </w:tc>
        <w:tc>
          <w:tcPr>
            <w:tcW w:w="1558" w:type="dxa"/>
            <w:vAlign w:val="bottom"/>
          </w:tcPr>
          <w:p w14:paraId="4FE912DD" w14:textId="610C424B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559" w:type="dxa"/>
            <w:vAlign w:val="bottom"/>
          </w:tcPr>
          <w:p w14:paraId="3B859635" w14:textId="2E581761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559" w:type="dxa"/>
            <w:vAlign w:val="bottom"/>
          </w:tcPr>
          <w:p w14:paraId="0EE034A4" w14:textId="0485BFCE" w:rsidR="00A74B7A" w:rsidRPr="00A74B7A" w:rsidRDefault="00A74B7A" w:rsidP="00A74B7A">
            <w:pPr>
              <w:jc w:val="center"/>
              <w:rPr>
                <w:rFonts w:ascii="Times New Roman" w:hAnsi="Times New Roman" w:cs="Times New Roman"/>
              </w:rPr>
            </w:pPr>
            <w:r w:rsidRPr="00A74B7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</w:tr>
    </w:tbl>
    <w:p w14:paraId="5A6B3B3F" w14:textId="77777777" w:rsidR="00CF092A" w:rsidRDefault="00CF092A"/>
    <w:sectPr w:rsidR="00CF0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B7A"/>
    <w:rsid w:val="001E4A53"/>
    <w:rsid w:val="00364C2A"/>
    <w:rsid w:val="003672EF"/>
    <w:rsid w:val="00862E9B"/>
    <w:rsid w:val="009C0A75"/>
    <w:rsid w:val="00A74B7A"/>
    <w:rsid w:val="00C00693"/>
    <w:rsid w:val="00CF092A"/>
    <w:rsid w:val="00F9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B66A2"/>
  <w15:chartTrackingRefBased/>
  <w15:docId w15:val="{58877DB9-1AFB-4264-952A-434BA63D8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4B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4B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4B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B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B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B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B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B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B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4B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4B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4B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B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B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B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B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B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B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4B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4B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4B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4B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4B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4B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4B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4B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4B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4B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4B7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4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zevedo Peixoto, Leonardo [AGRON]</dc:creator>
  <cp:keywords/>
  <dc:description/>
  <cp:lastModifiedBy>De Azevedo Peixoto, Leonardo [AGRON]</cp:lastModifiedBy>
  <cp:revision>1</cp:revision>
  <dcterms:created xsi:type="dcterms:W3CDTF">2026-03-09T18:26:00Z</dcterms:created>
  <dcterms:modified xsi:type="dcterms:W3CDTF">2026-03-09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036e7c-5efa-48c8-b55f-9f51428d8af7</vt:lpwstr>
  </property>
</Properties>
</file>